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0C6E8F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0C6E8F">
        <w:rPr>
          <w:rFonts w:hint="eastAsia"/>
          <w:sz w:val="24"/>
          <w:szCs w:val="24"/>
        </w:rPr>
        <w:t xml:space="preserve"> </w:t>
      </w:r>
      <w:r w:rsidR="000C6E8F" w:rsidRPr="000C6E8F">
        <w:rPr>
          <w:sz w:val="24"/>
          <w:szCs w:val="24"/>
        </w:rPr>
        <w:t>S8</w:t>
      </w:r>
      <w:r w:rsidR="000C6E8F">
        <w:rPr>
          <w:rFonts w:hint="eastAsia"/>
          <w:sz w:val="24"/>
          <w:szCs w:val="24"/>
        </w:rPr>
        <w:t xml:space="preserve"> </w:t>
      </w:r>
      <w:r w:rsidR="000C6E8F" w:rsidRPr="000C6E8F">
        <w:rPr>
          <w:sz w:val="24"/>
          <w:szCs w:val="24"/>
        </w:rPr>
        <w:t>Pathway enrichment analyses of the differentially</w:t>
      </w:r>
      <w:r w:rsidR="000C6E8F">
        <w:rPr>
          <w:sz w:val="24"/>
          <w:szCs w:val="24"/>
        </w:rPr>
        <w:t xml:space="preserve"> expressed exosomal circRNAs in</w:t>
      </w:r>
      <w:r w:rsidR="000C6E8F">
        <w:rPr>
          <w:rFonts w:hint="eastAsia"/>
          <w:sz w:val="24"/>
          <w:szCs w:val="24"/>
        </w:rPr>
        <w:t xml:space="preserve"> </w:t>
      </w:r>
      <w:r w:rsidR="000C6E8F" w:rsidRPr="000C6E8F">
        <w:rPr>
          <w:sz w:val="24"/>
          <w:szCs w:val="24"/>
        </w:rPr>
        <w:t>comparison of AMI and control.</w:t>
      </w:r>
    </w:p>
    <w:tbl>
      <w:tblPr>
        <w:tblW w:w="13858" w:type="dxa"/>
        <w:tblInd w:w="94" w:type="dxa"/>
        <w:tblLook w:val="04A0"/>
      </w:tblPr>
      <w:tblGrid>
        <w:gridCol w:w="1402"/>
        <w:gridCol w:w="2723"/>
        <w:gridCol w:w="1080"/>
        <w:gridCol w:w="1255"/>
        <w:gridCol w:w="1622"/>
        <w:gridCol w:w="1080"/>
        <w:gridCol w:w="1151"/>
        <w:gridCol w:w="1151"/>
        <w:gridCol w:w="1243"/>
        <w:gridCol w:w="1151"/>
      </w:tblGrid>
      <w:tr w:rsidR="000C6E8F" w:rsidRPr="000C6E8F" w:rsidTr="000C6E8F">
        <w:trPr>
          <w:trHeight w:val="285"/>
        </w:trPr>
        <w:tc>
          <w:tcPr>
            <w:tcW w:w="1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PathwayID</w:t>
            </w:r>
          </w:p>
        </w:tc>
        <w:tc>
          <w:tcPr>
            <w:tcW w:w="27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Pathway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6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GeneInPathwa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0C6E8F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5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Adherens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013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60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.5327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8819284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03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02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60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8.98516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668748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91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02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60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.391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5345365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073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038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33267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132817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91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Thyroid hormone 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106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528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.36448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9709024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72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Dopaminergic 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292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805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1976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5332185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91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Estroge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454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0713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58243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342474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7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Long-term pot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695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.2370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157504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HTLV-I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0772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7772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112165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3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VEGF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05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6404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9748594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0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09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8512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958787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97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Carbohydrate digestion and absor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274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.1099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89459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0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Transcriptional misregulation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34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054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87287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3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Salmonella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41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2627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849324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ErbB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47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2137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832409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FoxO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47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4454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832210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lastRenderedPageBreak/>
              <w:t>PATH:042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64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07327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783063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Hepatitis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654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34484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781391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6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1750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87901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7567824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71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Circadian entrai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111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77932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75435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11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13865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73815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Epstein-Barr virus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19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7357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58929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28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909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406799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26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Adrenergic signaling in cardiomy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29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0754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39884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2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39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8236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20543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91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Melan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408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62964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181981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0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Viral carcin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49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6564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03413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5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49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6564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603413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3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Wnt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53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99505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596032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7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Retrograde endocannabinoid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566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11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55917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590640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HIF-1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814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498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45843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550553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3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Shigell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2979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26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434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525793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8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10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26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52243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5073189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lastRenderedPageBreak/>
              <w:t>PATH:0415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23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26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29603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90421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030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Lys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23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26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0.54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896888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Gli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36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376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.22993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732307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72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Cholinergic 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448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376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2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62413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14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593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584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72763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444416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0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Ras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3683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5584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42243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433732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03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Amphetamine addi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056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6325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92779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91839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2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056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6325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92779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918393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16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636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61853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7992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2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Vascular smooth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266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636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02970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699681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1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598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7245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9564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373489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466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976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7890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3.6177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030899</w:t>
            </w:r>
          </w:p>
        </w:tc>
      </w:tr>
      <w:tr w:rsidR="000C6E8F" w:rsidRPr="000C6E8F" w:rsidTr="000C6E8F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PATH:05168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Herpes simplex inf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04987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0.17890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2.49045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6E8F" w:rsidRPr="000C6E8F" w:rsidRDefault="000C6E8F" w:rsidP="000C6E8F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0C6E8F">
              <w:rPr>
                <w:color w:val="000000"/>
                <w:sz w:val="22"/>
                <w:szCs w:val="22"/>
              </w:rPr>
              <w:t>1.302093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AEE" w:rsidRDefault="00A43AEE" w:rsidP="00426BE5">
      <w:r>
        <w:separator/>
      </w:r>
    </w:p>
  </w:endnote>
  <w:endnote w:type="continuationSeparator" w:id="0">
    <w:p w:rsidR="00A43AEE" w:rsidRDefault="00A43AEE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AEE" w:rsidRDefault="00A43AEE" w:rsidP="00426BE5">
      <w:r>
        <w:separator/>
      </w:r>
    </w:p>
  </w:footnote>
  <w:footnote w:type="continuationSeparator" w:id="0">
    <w:p w:rsidR="00A43AEE" w:rsidRDefault="00A43AEE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0C6E8F"/>
    <w:rsid w:val="001300DB"/>
    <w:rsid w:val="001D3D97"/>
    <w:rsid w:val="001D5BDA"/>
    <w:rsid w:val="00212C0D"/>
    <w:rsid w:val="003A4180"/>
    <w:rsid w:val="003F0F98"/>
    <w:rsid w:val="00426BE5"/>
    <w:rsid w:val="005458B2"/>
    <w:rsid w:val="006F1D79"/>
    <w:rsid w:val="0079505D"/>
    <w:rsid w:val="00904F80"/>
    <w:rsid w:val="0096065A"/>
    <w:rsid w:val="009A3251"/>
    <w:rsid w:val="009C77BD"/>
    <w:rsid w:val="009D7768"/>
    <w:rsid w:val="00A43AEE"/>
    <w:rsid w:val="00B12BBC"/>
    <w:rsid w:val="00BF725D"/>
    <w:rsid w:val="00C35D44"/>
    <w:rsid w:val="00CF7EDD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6:26:00Z</dcterms:created>
  <dcterms:modified xsi:type="dcterms:W3CDTF">2022-09-13T06:26:00Z</dcterms:modified>
</cp:coreProperties>
</file>